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A4ECB" w14:textId="0194241D" w:rsidR="00DD57C0" w:rsidRPr="00E11FB2" w:rsidRDefault="000F0A94" w:rsidP="00DD57C0">
      <w:pPr>
        <w:pStyle w:val="NormalWeb"/>
        <w:shd w:val="clear" w:color="auto" w:fill="FFFFFF"/>
        <w:rPr>
          <w:b/>
          <w:bCs/>
        </w:rPr>
      </w:pPr>
      <w:r>
        <w:rPr>
          <w:b/>
          <w:bCs/>
        </w:rPr>
        <w:t xml:space="preserve">Supplementary </w:t>
      </w:r>
      <w:r w:rsidR="00DD57C0" w:rsidRPr="00E11FB2">
        <w:rPr>
          <w:b/>
          <w:bCs/>
        </w:rPr>
        <w:t>Table 1: Sample Baseline Characteristics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1710"/>
        <w:gridCol w:w="1170"/>
        <w:gridCol w:w="1710"/>
        <w:gridCol w:w="1440"/>
        <w:gridCol w:w="990"/>
      </w:tblGrid>
      <w:tr w:rsidR="00DD57C0" w:rsidRPr="00E11FB2" w14:paraId="79CF6D5A" w14:textId="77777777" w:rsidTr="00DD57C0">
        <w:trPr>
          <w:trHeight w:val="79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DA5A1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7C9E8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AML (n=19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9C0DE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firmed CLABSI (n=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8DA98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firmed MBI-LCBI (n=2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6B9CE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DD57C0" w:rsidRPr="00E11FB2" w14:paraId="72B78BB6" w14:textId="77777777" w:rsidTr="00DD57C0">
        <w:trPr>
          <w:trHeight w:val="32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0484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Gender (% femal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1084D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85 (43.6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875B3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0 (43.5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1417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2 (46.2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9BCF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957¹</w:t>
            </w:r>
          </w:p>
        </w:tc>
      </w:tr>
      <w:tr w:rsidR="00DD57C0" w:rsidRPr="00E11FB2" w14:paraId="6CC42729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ADCC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Mean Age ± SD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1525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59.5 ± 1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0275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60.1 ± 1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306C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58.9 ± 1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48AF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851²</w:t>
            </w:r>
          </w:p>
        </w:tc>
      </w:tr>
      <w:tr w:rsidR="00DD57C0" w:rsidRPr="00E11FB2" w14:paraId="7A3B0E9B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3054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Proportion age &gt; 60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DD7A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06 (54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63BB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3 (56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9E802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4 (53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65DDB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943¹</w:t>
            </w:r>
          </w:p>
        </w:tc>
      </w:tr>
      <w:tr w:rsidR="00DD57C0" w:rsidRPr="00E11FB2" w14:paraId="09F9BAD3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38C2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Mean Hospital LOS ± SD (day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4C68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32.8 ± 1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1B22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34.7 ± 1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7A9A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33.2 ± 1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AF16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676²</w:t>
            </w:r>
          </w:p>
        </w:tc>
      </w:tr>
      <w:tr w:rsidR="00DD57C0" w:rsidRPr="00E11FB2" w14:paraId="383A57BE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E567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Received FQ prophylax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7577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88 (45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0FED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7 (3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CBB1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0 (38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21E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304¹</w:t>
            </w:r>
          </w:p>
        </w:tc>
      </w:tr>
      <w:tr w:rsidR="00DD57C0" w:rsidRPr="00E11FB2" w14:paraId="10E64FD3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E4DF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CLABSI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187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23 (11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D585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F097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76D8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57C0" w:rsidRPr="00E11FB2" w14:paraId="37D35030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110A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MBI-LCBI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A019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26 (1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B57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_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CD5C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 (10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F334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D57C0" w:rsidRPr="00E11FB2" w14:paraId="1FD8BB4D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81A61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Febrile neutropen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C604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56 (8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6BEF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21 (91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79A2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22 (8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EC1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275¹</w:t>
            </w:r>
          </w:p>
        </w:tc>
      </w:tr>
      <w:tr w:rsidR="00DD57C0" w:rsidRPr="00E11FB2" w14:paraId="1597A786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64912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ICU admi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180D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43 (22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5C67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5 (2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9F4D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6 (23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3C8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986¹</w:t>
            </w:r>
          </w:p>
        </w:tc>
      </w:tr>
      <w:tr w:rsidR="00DD57C0" w:rsidRPr="00E11FB2" w14:paraId="13DF237A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26E6F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TPN fee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37F59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4 (7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9703E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1 (4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3DE7B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3 (11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AD3FF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  <w:r w:rsidRPr="00E11FB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DD57C0" w:rsidRPr="00E11FB2" w14:paraId="501D9395" w14:textId="77777777" w:rsidTr="00DD57C0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0AA2D" w14:textId="77777777" w:rsidR="00DD57C0" w:rsidRPr="00E11FB2" w:rsidRDefault="00DD57C0" w:rsidP="008C13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60-Day morta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D7CA8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8 (4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3F9B1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4 (17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EF224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FB2">
              <w:rPr>
                <w:rFonts w:ascii="Times New Roman" w:eastAsia="Times New Roman" w:hAnsi="Times New Roman" w:cs="Times New Roman"/>
                <w:color w:val="000000"/>
              </w:rPr>
              <w:t>4 (15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C112A" w14:textId="77777777" w:rsidR="00DD57C0" w:rsidRPr="00E11FB2" w:rsidRDefault="00DD57C0" w:rsidP="008C13F5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E11FB2">
              <w:rPr>
                <w:rFonts w:ascii="Times New Roman" w:hAnsi="Times New Roman" w:cs="Times New Roman"/>
              </w:rPr>
              <w:t>0.008</w:t>
            </w:r>
            <w:r w:rsidRPr="00E11FB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</w:tbl>
    <w:p w14:paraId="427838CA" w14:textId="38445A57" w:rsidR="00653009" w:rsidRPr="00905177" w:rsidRDefault="00653009" w:rsidP="00653009">
      <w:pPr>
        <w:pStyle w:val="NormalWeb"/>
        <w:shd w:val="clear" w:color="auto" w:fill="FFFFFF"/>
        <w:rPr>
          <w:b/>
          <w:bCs/>
        </w:rPr>
      </w:pPr>
      <w:r w:rsidRPr="00E11FB2">
        <w:rPr>
          <w:color w:val="000000"/>
        </w:rPr>
        <w:t>¹p-values from chi-square test and ²p-values from ANOVA</w:t>
      </w:r>
    </w:p>
    <w:p w14:paraId="3034C03B" w14:textId="77777777" w:rsidR="00653009" w:rsidRDefault="00653009" w:rsidP="0066695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</w:rPr>
      </w:pPr>
    </w:p>
    <w:p w14:paraId="38973999" w14:textId="74E92B73" w:rsidR="00666952" w:rsidRDefault="00666952" w:rsidP="00666952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</w:t>
      </w:r>
      <w:r w:rsidRPr="003A0200">
        <w:rPr>
          <w:rFonts w:ascii="Times New Roman" w:eastAsia="Times New Roman" w:hAnsi="Times New Roman" w:cs="Times New Roman"/>
          <w:b/>
          <w:bCs/>
        </w:rPr>
        <w:t xml:space="preserve">abl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Pr="003A0200">
        <w:rPr>
          <w:rFonts w:ascii="Times New Roman" w:eastAsia="Times New Roman" w:hAnsi="Times New Roman" w:cs="Times New Roman"/>
          <w:b/>
          <w:bCs/>
        </w:rPr>
        <w:t>. Multivariable logistic regression analyses of ICU admission and bloodstream infection outcomes during AML induction chemo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9"/>
      </w:tblGrid>
      <w:tr w:rsidR="00666952" w:rsidRPr="00C27EC4" w14:paraId="5DF91520" w14:textId="77777777" w:rsidTr="002259E5">
        <w:tc>
          <w:tcPr>
            <w:tcW w:w="0" w:type="auto"/>
          </w:tcPr>
          <w:p w14:paraId="1C89651F" w14:textId="77777777" w:rsidR="00666952" w:rsidRPr="00C27EC4" w:rsidRDefault="00666952" w:rsidP="002259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C27EC4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Outcome: ICU Admission (events = 43)</w:t>
            </w:r>
          </w:p>
        </w:tc>
      </w:tr>
      <w:tr w:rsidR="00666952" w:rsidRPr="00C27EC4" w14:paraId="7BCA3D63" w14:textId="77777777" w:rsidTr="002259E5">
        <w:tc>
          <w:tcPr>
            <w:tcW w:w="0" w:type="auto"/>
            <w:tcBorders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50"/>
              <w:gridCol w:w="2441"/>
              <w:gridCol w:w="1182"/>
            </w:tblGrid>
            <w:tr w:rsidR="00666952" w:rsidRPr="00C27EC4" w14:paraId="49302D16" w14:textId="77777777" w:rsidTr="002259E5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AC55AD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Predicto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5F9AA6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Adjusted OR (95% CI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3BCB31D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ignificant</w:t>
                  </w:r>
                </w:p>
              </w:tc>
            </w:tr>
            <w:tr w:rsidR="00666952" w:rsidRPr="00C27EC4" w14:paraId="64BECD8E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3E7EC1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Age (per year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091A32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03 (1.01–1.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E2DF939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Yes</w:t>
                  </w:r>
                </w:p>
              </w:tc>
            </w:tr>
            <w:tr w:rsidR="00666952" w:rsidRPr="00C27EC4" w14:paraId="1CA4A2F5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E0B63A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Fluoroquinolone prophylaxi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BB8949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22 (0.09–0.4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68EBAE5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Yes</w:t>
                  </w:r>
                </w:p>
              </w:tc>
            </w:tr>
            <w:tr w:rsidR="00666952" w:rsidRPr="00C27EC4" w14:paraId="2D3EF5B1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0C5A95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LCBSI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FBEE34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74 (0.31–1.6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AEE2645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4B0A47B8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644BDC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eutropenic feve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BF187B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97 (0.36–2.43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1AED31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0BC26B47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6E2C4B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Clostridioides difficile infec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A619E7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85 (0.27–2.34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3C98E6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6DFBEAD2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C9A2D5A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Total parenteral nutri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1CAB622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2.57 (0.74–8.6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B9E10F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</w:tbl>
          <w:p w14:paraId="746C5A1F" w14:textId="02852390" w:rsidR="00666952" w:rsidRPr="00C27EC4" w:rsidRDefault="00666952" w:rsidP="002259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66952" w:rsidRPr="00C27EC4" w14:paraId="175A024E" w14:textId="77777777" w:rsidTr="002259E5">
        <w:tc>
          <w:tcPr>
            <w:tcW w:w="0" w:type="auto"/>
            <w:tcBorders>
              <w:top w:val="single" w:sz="4" w:space="0" w:color="auto"/>
            </w:tcBorders>
          </w:tcPr>
          <w:p w14:paraId="18A1EEFC" w14:textId="77777777" w:rsidR="00666952" w:rsidRPr="00C27EC4" w:rsidRDefault="00666952" w:rsidP="002259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C27EC4">
              <w:rPr>
                <w:rFonts w:ascii="Times New Roman" w:eastAsia="Times New Roman" w:hAnsi="Times New Roman" w:cs="Times New Roman"/>
                <w:b/>
                <w:bCs/>
              </w:rPr>
              <w:t>Outcome: LCBSI (events = 49)</w:t>
            </w:r>
          </w:p>
        </w:tc>
      </w:tr>
      <w:tr w:rsidR="00666952" w:rsidRPr="00C27EC4" w14:paraId="0D09449A" w14:textId="77777777" w:rsidTr="002259E5">
        <w:tc>
          <w:tcPr>
            <w:tcW w:w="0" w:type="auto"/>
            <w:tcBorders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50"/>
              <w:gridCol w:w="2441"/>
              <w:gridCol w:w="1182"/>
            </w:tblGrid>
            <w:tr w:rsidR="00666952" w:rsidRPr="00C27EC4" w14:paraId="6D4E0742" w14:textId="77777777" w:rsidTr="002259E5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3172C1F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Predicto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048D88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Adjusted OR (95% CI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B68660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ignificant</w:t>
                  </w:r>
                </w:p>
              </w:tc>
            </w:tr>
            <w:tr w:rsidR="00666952" w:rsidRPr="00C27EC4" w14:paraId="5C6780BA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5796EE1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ICU admiss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E9F89F9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74 (0.31–1.65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7D064C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774D3960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C247B9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Age (per year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464A1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03 (1.00–1.05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C96266F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Yes</w:t>
                  </w:r>
                </w:p>
              </w:tc>
            </w:tr>
            <w:tr w:rsidR="00666952" w:rsidRPr="00C27EC4" w14:paraId="7955221C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9F1BE6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Fluoroquinolone prophylaxi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AFE227E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54 (0.26–1.0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27E10BE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2FB44696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0A8B40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Clostridioides difficile infec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8CF27C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87 (0.29–2.2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3F6FE4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0D75DE2D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04AA48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Total parenteral nutri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055210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16 (0.30–3.80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F2A1BB5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</w:tbl>
          <w:p w14:paraId="7DD91BB7" w14:textId="62A419B0" w:rsidR="00666952" w:rsidRPr="00C27EC4" w:rsidRDefault="00666952" w:rsidP="002259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66952" w:rsidRPr="00C27EC4" w14:paraId="18769502" w14:textId="77777777" w:rsidTr="002259E5">
        <w:tc>
          <w:tcPr>
            <w:tcW w:w="0" w:type="auto"/>
            <w:tcBorders>
              <w:top w:val="single" w:sz="4" w:space="0" w:color="auto"/>
            </w:tcBorders>
          </w:tcPr>
          <w:p w14:paraId="37998B02" w14:textId="77777777" w:rsidR="00666952" w:rsidRPr="00C27EC4" w:rsidRDefault="00666952" w:rsidP="002259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C27EC4">
              <w:rPr>
                <w:rFonts w:ascii="Times New Roman" w:eastAsia="Times New Roman" w:hAnsi="Times New Roman" w:cs="Times New Roman"/>
                <w:b/>
                <w:bCs/>
              </w:rPr>
              <w:t>Outcome: MBI-LCBI (events = 26)</w:t>
            </w:r>
          </w:p>
        </w:tc>
      </w:tr>
      <w:tr w:rsidR="00666952" w:rsidRPr="00C27EC4" w14:paraId="4D297261" w14:textId="77777777" w:rsidTr="002259E5">
        <w:tc>
          <w:tcPr>
            <w:tcW w:w="0" w:type="auto"/>
            <w:tcBorders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50"/>
              <w:gridCol w:w="2441"/>
              <w:gridCol w:w="1182"/>
            </w:tblGrid>
            <w:tr w:rsidR="00666952" w:rsidRPr="00C27EC4" w14:paraId="2F94E488" w14:textId="77777777" w:rsidTr="002259E5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3F39EE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Predicto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9E2EE2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Adjusted OR (95% CI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B79829E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ignificant</w:t>
                  </w:r>
                </w:p>
              </w:tc>
            </w:tr>
            <w:tr w:rsidR="00666952" w:rsidRPr="00C27EC4" w14:paraId="09303B72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0FF611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ICU admiss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5FE103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79 (0.25–2.15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480D3B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68AF6E39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A6541EF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Age (per year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9F262C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02 (0.99–1.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988303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00B1A2CF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246749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Fluoroquinolone prophylaxi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89B288B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68 (0.27–1.6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6F5236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51FD7008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BF93BA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Clostridioides difficile infec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9306B7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21 (0.32–3.6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47545A3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23B0716A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BFB974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Total parenteral nutri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3A42C1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78 (0.37–6.53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1F8EA7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</w:tbl>
          <w:p w14:paraId="42FBB3B1" w14:textId="086E176B" w:rsidR="00666952" w:rsidRPr="00C27EC4" w:rsidRDefault="00666952" w:rsidP="002259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66952" w:rsidRPr="00C27EC4" w14:paraId="419A27BD" w14:textId="77777777" w:rsidTr="002259E5">
        <w:tc>
          <w:tcPr>
            <w:tcW w:w="0" w:type="auto"/>
            <w:tcBorders>
              <w:top w:val="single" w:sz="4" w:space="0" w:color="auto"/>
            </w:tcBorders>
          </w:tcPr>
          <w:p w14:paraId="4A15CE5A" w14:textId="77777777" w:rsidR="00666952" w:rsidRPr="00C27EC4" w:rsidRDefault="00666952" w:rsidP="002259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C27EC4">
              <w:rPr>
                <w:rFonts w:ascii="Times New Roman" w:eastAsia="Times New Roman" w:hAnsi="Times New Roman" w:cs="Times New Roman"/>
                <w:b/>
                <w:bCs/>
              </w:rPr>
              <w:t>Outcome: CLABSI (events = 23)</w:t>
            </w:r>
          </w:p>
        </w:tc>
      </w:tr>
      <w:tr w:rsidR="00666952" w:rsidRPr="003A0200" w14:paraId="49B4C4B2" w14:textId="77777777" w:rsidTr="002259E5"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50"/>
              <w:gridCol w:w="2441"/>
              <w:gridCol w:w="1182"/>
            </w:tblGrid>
            <w:tr w:rsidR="00666952" w:rsidRPr="00C27EC4" w14:paraId="3C87F1EF" w14:textId="77777777" w:rsidTr="002259E5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F35DB8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Predictor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05F3071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Adjusted OR (95% CI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D2154C" w14:textId="77777777" w:rsidR="00666952" w:rsidRPr="00C27EC4" w:rsidRDefault="00666952" w:rsidP="002259E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ignificant</w:t>
                  </w:r>
                </w:p>
              </w:tc>
            </w:tr>
            <w:tr w:rsidR="00666952" w:rsidRPr="00C27EC4" w14:paraId="3A381275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6592036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ICU admiss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358EE8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76 (0.23–2.1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5B84B92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739117B2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428D412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lastRenderedPageBreak/>
                    <w:t>Age (per year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D5C678A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1.02 (0.99–1.06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CFD1164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6D04B4E8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46F6DC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Fluoroquinolone prophylaxi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791EA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51 (0.19–1.29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A9ABB00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594AFF39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89D142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Clostridioides difficile infec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D1BF1C3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59 (0.09–2.28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416C9D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  <w:tr w:rsidR="00666952" w:rsidRPr="00C27EC4" w14:paraId="1FFC6428" w14:textId="77777777" w:rsidTr="002259E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2E02AD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Total parenteral nutri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297FF0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0.54 (0.03–3.07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81DF2E8" w14:textId="77777777" w:rsidR="00666952" w:rsidRPr="00C27EC4" w:rsidRDefault="00666952" w:rsidP="002259E5">
                  <w:pPr>
                    <w:rPr>
                      <w:rFonts w:ascii="Times New Roman" w:eastAsia="Times New Roman" w:hAnsi="Times New Roman" w:cs="Times New Roman"/>
                    </w:rPr>
                  </w:pPr>
                  <w:r w:rsidRPr="00C27EC4">
                    <w:rPr>
                      <w:rFonts w:ascii="Times New Roman" w:eastAsia="Times New Roman" w:hAnsi="Times New Roman" w:cs="Times New Roman"/>
                    </w:rPr>
                    <w:t>No</w:t>
                  </w:r>
                </w:p>
              </w:tc>
            </w:tr>
          </w:tbl>
          <w:p w14:paraId="309B1D03" w14:textId="77777777" w:rsidR="00666952" w:rsidRPr="003A0200" w:rsidRDefault="00666952" w:rsidP="002259E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6EABAE1" w14:textId="77777777" w:rsidR="00666952" w:rsidRDefault="00666952" w:rsidP="00666952">
      <w:pPr>
        <w:pStyle w:val="NormalWeb"/>
        <w:shd w:val="clear" w:color="auto" w:fill="FFFFFF"/>
      </w:pPr>
      <w:r w:rsidRPr="00C27EC4">
        <w:lastRenderedPageBreak/>
        <w:t>Adjusted odds ratios (</w:t>
      </w:r>
      <w:proofErr w:type="spellStart"/>
      <w:r w:rsidRPr="00C27EC4">
        <w:t>aOR</w:t>
      </w:r>
      <w:proofErr w:type="spellEnd"/>
      <w:r w:rsidRPr="00C27EC4">
        <w:t>) with 95% confidence intervals are shown. Statistical</w:t>
      </w:r>
      <w:r>
        <w:t xml:space="preserve"> </w:t>
      </w:r>
      <w:r w:rsidRPr="003A0200">
        <w:t>significance was inferred solely based on whether the confidence interval excluded 1.0.</w:t>
      </w:r>
      <w:r w:rsidRPr="00C27EC4">
        <w:t xml:space="preserve"> </w:t>
      </w:r>
    </w:p>
    <w:p w14:paraId="0CBDC224" w14:textId="77777777" w:rsidR="00DD57C0" w:rsidRDefault="00DD57C0"/>
    <w:p w14:paraId="70CDFA8B" w14:textId="1B54A23C" w:rsidR="000F0A94" w:rsidRDefault="000F0A94">
      <w:r>
        <w:t>Supplementary Figure 1:</w:t>
      </w:r>
    </w:p>
    <w:p w14:paraId="79DB87A2" w14:textId="76F84E2D" w:rsidR="000F0A94" w:rsidRDefault="000F0A94">
      <w:r>
        <w:rPr>
          <w:noProof/>
        </w:rPr>
        <w:drawing>
          <wp:inline distT="0" distB="0" distL="0" distR="0" wp14:anchorId="2EDC1D3E" wp14:editId="48B20DEC">
            <wp:extent cx="2908300" cy="3175000"/>
            <wp:effectExtent l="0" t="0" r="0" b="0"/>
            <wp:docPr id="377530294" name="Picture 1" descr="A graph of a graph showing the temperature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530294" name="Picture 1" descr="A graph of a graph showing the temperature of a patie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0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7C0"/>
    <w:rsid w:val="00013A42"/>
    <w:rsid w:val="00017A58"/>
    <w:rsid w:val="00023111"/>
    <w:rsid w:val="00025AAA"/>
    <w:rsid w:val="00027261"/>
    <w:rsid w:val="000303C6"/>
    <w:rsid w:val="00032869"/>
    <w:rsid w:val="00033024"/>
    <w:rsid w:val="0003583A"/>
    <w:rsid w:val="00052B0A"/>
    <w:rsid w:val="0005572F"/>
    <w:rsid w:val="0008259C"/>
    <w:rsid w:val="000825F1"/>
    <w:rsid w:val="000A4881"/>
    <w:rsid w:val="000A6CEC"/>
    <w:rsid w:val="000A6D01"/>
    <w:rsid w:val="000B17A4"/>
    <w:rsid w:val="000C3207"/>
    <w:rsid w:val="000C7F8A"/>
    <w:rsid w:val="000D17A3"/>
    <w:rsid w:val="000D7FD0"/>
    <w:rsid w:val="000F0A94"/>
    <w:rsid w:val="00102031"/>
    <w:rsid w:val="0010260B"/>
    <w:rsid w:val="00115149"/>
    <w:rsid w:val="001305D3"/>
    <w:rsid w:val="00131740"/>
    <w:rsid w:val="00131FB4"/>
    <w:rsid w:val="00133421"/>
    <w:rsid w:val="00136AC5"/>
    <w:rsid w:val="001405DC"/>
    <w:rsid w:val="0014750D"/>
    <w:rsid w:val="00156AAF"/>
    <w:rsid w:val="00170DED"/>
    <w:rsid w:val="001720C0"/>
    <w:rsid w:val="00173814"/>
    <w:rsid w:val="00174FC6"/>
    <w:rsid w:val="00176084"/>
    <w:rsid w:val="00176DE6"/>
    <w:rsid w:val="0019127A"/>
    <w:rsid w:val="001942C7"/>
    <w:rsid w:val="001A699D"/>
    <w:rsid w:val="001A79BD"/>
    <w:rsid w:val="001C473F"/>
    <w:rsid w:val="001C6639"/>
    <w:rsid w:val="001D189E"/>
    <w:rsid w:val="001E653A"/>
    <w:rsid w:val="001F2217"/>
    <w:rsid w:val="001F401A"/>
    <w:rsid w:val="00201C3D"/>
    <w:rsid w:val="00206889"/>
    <w:rsid w:val="00216007"/>
    <w:rsid w:val="002275DA"/>
    <w:rsid w:val="002362CF"/>
    <w:rsid w:val="00241376"/>
    <w:rsid w:val="00243678"/>
    <w:rsid w:val="00254FAA"/>
    <w:rsid w:val="00260B43"/>
    <w:rsid w:val="002720FE"/>
    <w:rsid w:val="002943EE"/>
    <w:rsid w:val="002B4A80"/>
    <w:rsid w:val="002B4E9C"/>
    <w:rsid w:val="002C5350"/>
    <w:rsid w:val="002C71E4"/>
    <w:rsid w:val="002D0569"/>
    <w:rsid w:val="002D141F"/>
    <w:rsid w:val="002D4AF3"/>
    <w:rsid w:val="002E3F6F"/>
    <w:rsid w:val="002E4C80"/>
    <w:rsid w:val="002E5CCE"/>
    <w:rsid w:val="002F0B39"/>
    <w:rsid w:val="002F1961"/>
    <w:rsid w:val="002F608A"/>
    <w:rsid w:val="0031131A"/>
    <w:rsid w:val="00312468"/>
    <w:rsid w:val="00315B7E"/>
    <w:rsid w:val="00315F2A"/>
    <w:rsid w:val="00322801"/>
    <w:rsid w:val="00357196"/>
    <w:rsid w:val="00357993"/>
    <w:rsid w:val="0036372A"/>
    <w:rsid w:val="003A1661"/>
    <w:rsid w:val="003A75A0"/>
    <w:rsid w:val="003A7E59"/>
    <w:rsid w:val="003B0794"/>
    <w:rsid w:val="003C4175"/>
    <w:rsid w:val="003D49F8"/>
    <w:rsid w:val="003D7C7D"/>
    <w:rsid w:val="003E10B9"/>
    <w:rsid w:val="003E7BC7"/>
    <w:rsid w:val="003F03D7"/>
    <w:rsid w:val="00404297"/>
    <w:rsid w:val="004055C4"/>
    <w:rsid w:val="00405BFA"/>
    <w:rsid w:val="00407BEF"/>
    <w:rsid w:val="00421060"/>
    <w:rsid w:val="004238C8"/>
    <w:rsid w:val="00424760"/>
    <w:rsid w:val="00440D74"/>
    <w:rsid w:val="00456C72"/>
    <w:rsid w:val="00461272"/>
    <w:rsid w:val="00481944"/>
    <w:rsid w:val="00481E6B"/>
    <w:rsid w:val="0049301C"/>
    <w:rsid w:val="004B13BC"/>
    <w:rsid w:val="004B7317"/>
    <w:rsid w:val="004C4BB2"/>
    <w:rsid w:val="004C57C8"/>
    <w:rsid w:val="004C5FA2"/>
    <w:rsid w:val="004C6538"/>
    <w:rsid w:val="004D14C9"/>
    <w:rsid w:val="004D2AF7"/>
    <w:rsid w:val="004D44CB"/>
    <w:rsid w:val="004D4E70"/>
    <w:rsid w:val="004D66F7"/>
    <w:rsid w:val="004E4A32"/>
    <w:rsid w:val="004F6DDE"/>
    <w:rsid w:val="005000C4"/>
    <w:rsid w:val="005015C1"/>
    <w:rsid w:val="00517D1B"/>
    <w:rsid w:val="0052424F"/>
    <w:rsid w:val="0053037E"/>
    <w:rsid w:val="005352AD"/>
    <w:rsid w:val="005514C2"/>
    <w:rsid w:val="005515F3"/>
    <w:rsid w:val="005535B5"/>
    <w:rsid w:val="00560A69"/>
    <w:rsid w:val="00562DE2"/>
    <w:rsid w:val="0057566D"/>
    <w:rsid w:val="00577152"/>
    <w:rsid w:val="00582883"/>
    <w:rsid w:val="00593885"/>
    <w:rsid w:val="005A2547"/>
    <w:rsid w:val="005A30B3"/>
    <w:rsid w:val="005B3A59"/>
    <w:rsid w:val="005B7D18"/>
    <w:rsid w:val="005C45F7"/>
    <w:rsid w:val="005E08E1"/>
    <w:rsid w:val="005E0921"/>
    <w:rsid w:val="005E37D9"/>
    <w:rsid w:val="005F07F4"/>
    <w:rsid w:val="005F6644"/>
    <w:rsid w:val="00610484"/>
    <w:rsid w:val="0061104B"/>
    <w:rsid w:val="00611D87"/>
    <w:rsid w:val="00616D87"/>
    <w:rsid w:val="00620381"/>
    <w:rsid w:val="00620E21"/>
    <w:rsid w:val="00635DF8"/>
    <w:rsid w:val="006453D5"/>
    <w:rsid w:val="0065005D"/>
    <w:rsid w:val="006515CF"/>
    <w:rsid w:val="00653009"/>
    <w:rsid w:val="00657538"/>
    <w:rsid w:val="00660FC8"/>
    <w:rsid w:val="006639FC"/>
    <w:rsid w:val="006642FC"/>
    <w:rsid w:val="006667EC"/>
    <w:rsid w:val="00666952"/>
    <w:rsid w:val="00666F14"/>
    <w:rsid w:val="00667989"/>
    <w:rsid w:val="00690423"/>
    <w:rsid w:val="006A317E"/>
    <w:rsid w:val="006A333A"/>
    <w:rsid w:val="006B0D12"/>
    <w:rsid w:val="006C1F40"/>
    <w:rsid w:val="006C485C"/>
    <w:rsid w:val="006C7E7A"/>
    <w:rsid w:val="006D43D3"/>
    <w:rsid w:val="006F0917"/>
    <w:rsid w:val="006F106B"/>
    <w:rsid w:val="0070722C"/>
    <w:rsid w:val="00710CC2"/>
    <w:rsid w:val="0071455C"/>
    <w:rsid w:val="00722380"/>
    <w:rsid w:val="00730995"/>
    <w:rsid w:val="00733E22"/>
    <w:rsid w:val="00735949"/>
    <w:rsid w:val="00746634"/>
    <w:rsid w:val="00750C00"/>
    <w:rsid w:val="0075579F"/>
    <w:rsid w:val="00757254"/>
    <w:rsid w:val="007575FA"/>
    <w:rsid w:val="007650AE"/>
    <w:rsid w:val="00781858"/>
    <w:rsid w:val="0078235C"/>
    <w:rsid w:val="00784167"/>
    <w:rsid w:val="00784456"/>
    <w:rsid w:val="007855B0"/>
    <w:rsid w:val="007955F3"/>
    <w:rsid w:val="007A2A1A"/>
    <w:rsid w:val="007B3035"/>
    <w:rsid w:val="007B575D"/>
    <w:rsid w:val="007C1125"/>
    <w:rsid w:val="007C63CB"/>
    <w:rsid w:val="007D754A"/>
    <w:rsid w:val="007E5E96"/>
    <w:rsid w:val="007E7F89"/>
    <w:rsid w:val="007F33C8"/>
    <w:rsid w:val="00800CB8"/>
    <w:rsid w:val="00806BF0"/>
    <w:rsid w:val="008177B7"/>
    <w:rsid w:val="00820104"/>
    <w:rsid w:val="00820913"/>
    <w:rsid w:val="00821E0D"/>
    <w:rsid w:val="008222BB"/>
    <w:rsid w:val="00824595"/>
    <w:rsid w:val="00825119"/>
    <w:rsid w:val="00833CE4"/>
    <w:rsid w:val="00864064"/>
    <w:rsid w:val="008739EB"/>
    <w:rsid w:val="00887727"/>
    <w:rsid w:val="00894CFC"/>
    <w:rsid w:val="00897B15"/>
    <w:rsid w:val="008A1B6E"/>
    <w:rsid w:val="008A1D0B"/>
    <w:rsid w:val="008A4ABC"/>
    <w:rsid w:val="008A5017"/>
    <w:rsid w:val="008A71BF"/>
    <w:rsid w:val="008B0702"/>
    <w:rsid w:val="008B0B52"/>
    <w:rsid w:val="008B64BE"/>
    <w:rsid w:val="008D1DF8"/>
    <w:rsid w:val="008D28D1"/>
    <w:rsid w:val="008D5C01"/>
    <w:rsid w:val="008E4237"/>
    <w:rsid w:val="008E741F"/>
    <w:rsid w:val="009010CF"/>
    <w:rsid w:val="009011A4"/>
    <w:rsid w:val="0090767C"/>
    <w:rsid w:val="0091063C"/>
    <w:rsid w:val="009302C8"/>
    <w:rsid w:val="00931789"/>
    <w:rsid w:val="00947D73"/>
    <w:rsid w:val="009504B8"/>
    <w:rsid w:val="00950E94"/>
    <w:rsid w:val="00950F73"/>
    <w:rsid w:val="009616D3"/>
    <w:rsid w:val="009633B8"/>
    <w:rsid w:val="009657CF"/>
    <w:rsid w:val="00982AFD"/>
    <w:rsid w:val="00995E45"/>
    <w:rsid w:val="009A180F"/>
    <w:rsid w:val="009B1DB3"/>
    <w:rsid w:val="009B247C"/>
    <w:rsid w:val="009B384C"/>
    <w:rsid w:val="009C14EE"/>
    <w:rsid w:val="009C4899"/>
    <w:rsid w:val="009D49F7"/>
    <w:rsid w:val="009D4BA1"/>
    <w:rsid w:val="009E3FCF"/>
    <w:rsid w:val="009F4C9E"/>
    <w:rsid w:val="009F7BD2"/>
    <w:rsid w:val="00A0518C"/>
    <w:rsid w:val="00A052C6"/>
    <w:rsid w:val="00A05416"/>
    <w:rsid w:val="00A065D7"/>
    <w:rsid w:val="00A20D60"/>
    <w:rsid w:val="00A26D4F"/>
    <w:rsid w:val="00A3062D"/>
    <w:rsid w:val="00A37778"/>
    <w:rsid w:val="00A47A68"/>
    <w:rsid w:val="00A70461"/>
    <w:rsid w:val="00A73F46"/>
    <w:rsid w:val="00A77554"/>
    <w:rsid w:val="00A83E3D"/>
    <w:rsid w:val="00AB4B30"/>
    <w:rsid w:val="00AB57C7"/>
    <w:rsid w:val="00AB5C06"/>
    <w:rsid w:val="00AC12E7"/>
    <w:rsid w:val="00AC5C86"/>
    <w:rsid w:val="00AD16DC"/>
    <w:rsid w:val="00AE08DD"/>
    <w:rsid w:val="00AE69B2"/>
    <w:rsid w:val="00AF018B"/>
    <w:rsid w:val="00B02AD4"/>
    <w:rsid w:val="00B2409C"/>
    <w:rsid w:val="00B306FC"/>
    <w:rsid w:val="00B33CA7"/>
    <w:rsid w:val="00B424FE"/>
    <w:rsid w:val="00B439F3"/>
    <w:rsid w:val="00B47F79"/>
    <w:rsid w:val="00B55D2C"/>
    <w:rsid w:val="00B748A9"/>
    <w:rsid w:val="00B93F7F"/>
    <w:rsid w:val="00B95C25"/>
    <w:rsid w:val="00BC19DA"/>
    <w:rsid w:val="00BC2D4B"/>
    <w:rsid w:val="00BC3F7A"/>
    <w:rsid w:val="00BD1854"/>
    <w:rsid w:val="00BE4E86"/>
    <w:rsid w:val="00BE7572"/>
    <w:rsid w:val="00BF006D"/>
    <w:rsid w:val="00BF1500"/>
    <w:rsid w:val="00BF1588"/>
    <w:rsid w:val="00BF385D"/>
    <w:rsid w:val="00BF4BFF"/>
    <w:rsid w:val="00C02B2B"/>
    <w:rsid w:val="00C048AD"/>
    <w:rsid w:val="00C06B52"/>
    <w:rsid w:val="00C073AD"/>
    <w:rsid w:val="00C10460"/>
    <w:rsid w:val="00C16217"/>
    <w:rsid w:val="00C16386"/>
    <w:rsid w:val="00C21D74"/>
    <w:rsid w:val="00C26A24"/>
    <w:rsid w:val="00C31E8E"/>
    <w:rsid w:val="00C32C34"/>
    <w:rsid w:val="00C33EB1"/>
    <w:rsid w:val="00C354D7"/>
    <w:rsid w:val="00C40235"/>
    <w:rsid w:val="00C43218"/>
    <w:rsid w:val="00C472B1"/>
    <w:rsid w:val="00C5182B"/>
    <w:rsid w:val="00C53090"/>
    <w:rsid w:val="00C539EA"/>
    <w:rsid w:val="00C6155F"/>
    <w:rsid w:val="00C62593"/>
    <w:rsid w:val="00C63982"/>
    <w:rsid w:val="00C65251"/>
    <w:rsid w:val="00C840C7"/>
    <w:rsid w:val="00C91F44"/>
    <w:rsid w:val="00CA2012"/>
    <w:rsid w:val="00CA60A4"/>
    <w:rsid w:val="00CE4C47"/>
    <w:rsid w:val="00CE6A67"/>
    <w:rsid w:val="00CF352F"/>
    <w:rsid w:val="00D039F6"/>
    <w:rsid w:val="00D06540"/>
    <w:rsid w:val="00D124DD"/>
    <w:rsid w:val="00D13C9C"/>
    <w:rsid w:val="00D218AA"/>
    <w:rsid w:val="00D368E0"/>
    <w:rsid w:val="00D40AD9"/>
    <w:rsid w:val="00D47D91"/>
    <w:rsid w:val="00D51F53"/>
    <w:rsid w:val="00D54FA8"/>
    <w:rsid w:val="00D77BB8"/>
    <w:rsid w:val="00D77E89"/>
    <w:rsid w:val="00D80D27"/>
    <w:rsid w:val="00D9563D"/>
    <w:rsid w:val="00DA5E06"/>
    <w:rsid w:val="00DB32C2"/>
    <w:rsid w:val="00DD4893"/>
    <w:rsid w:val="00DD57C0"/>
    <w:rsid w:val="00DD7088"/>
    <w:rsid w:val="00DE1652"/>
    <w:rsid w:val="00DE5643"/>
    <w:rsid w:val="00DF2616"/>
    <w:rsid w:val="00E059DC"/>
    <w:rsid w:val="00E0713E"/>
    <w:rsid w:val="00E26BEB"/>
    <w:rsid w:val="00E27BEB"/>
    <w:rsid w:val="00E31E2B"/>
    <w:rsid w:val="00E32D20"/>
    <w:rsid w:val="00E4047F"/>
    <w:rsid w:val="00E6099F"/>
    <w:rsid w:val="00E665AA"/>
    <w:rsid w:val="00E93C50"/>
    <w:rsid w:val="00E9521C"/>
    <w:rsid w:val="00E95AC3"/>
    <w:rsid w:val="00EA1816"/>
    <w:rsid w:val="00EA2128"/>
    <w:rsid w:val="00EA2F37"/>
    <w:rsid w:val="00EA7A84"/>
    <w:rsid w:val="00EB1382"/>
    <w:rsid w:val="00EB4425"/>
    <w:rsid w:val="00EC5E43"/>
    <w:rsid w:val="00EE39C0"/>
    <w:rsid w:val="00EE4313"/>
    <w:rsid w:val="00EF008C"/>
    <w:rsid w:val="00EF0113"/>
    <w:rsid w:val="00EF49BB"/>
    <w:rsid w:val="00EF6085"/>
    <w:rsid w:val="00EF79F5"/>
    <w:rsid w:val="00F00399"/>
    <w:rsid w:val="00F0042F"/>
    <w:rsid w:val="00F05D86"/>
    <w:rsid w:val="00F103FD"/>
    <w:rsid w:val="00F12223"/>
    <w:rsid w:val="00F14CCE"/>
    <w:rsid w:val="00F2098B"/>
    <w:rsid w:val="00F23337"/>
    <w:rsid w:val="00F32CA7"/>
    <w:rsid w:val="00F32F58"/>
    <w:rsid w:val="00F3617F"/>
    <w:rsid w:val="00F54B19"/>
    <w:rsid w:val="00F550F5"/>
    <w:rsid w:val="00F64F5F"/>
    <w:rsid w:val="00F658F5"/>
    <w:rsid w:val="00F86A9E"/>
    <w:rsid w:val="00F95B51"/>
    <w:rsid w:val="00F95C79"/>
    <w:rsid w:val="00F965A2"/>
    <w:rsid w:val="00FA61D0"/>
    <w:rsid w:val="00FB10C9"/>
    <w:rsid w:val="00FB2529"/>
    <w:rsid w:val="00FC1115"/>
    <w:rsid w:val="00FD78D2"/>
    <w:rsid w:val="00FE1C18"/>
    <w:rsid w:val="00FE37D8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C4AD"/>
  <w15:chartTrackingRefBased/>
  <w15:docId w15:val="{21E975CD-14E7-444E-9870-863F8DFFA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7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7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7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7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7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7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7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7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7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7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7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7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7C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D5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D57C0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669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3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ks, Charlie</dc:creator>
  <cp:keywords/>
  <dc:description/>
  <cp:lastModifiedBy>Weeks, Charlie</cp:lastModifiedBy>
  <cp:revision>3</cp:revision>
  <dcterms:created xsi:type="dcterms:W3CDTF">2026-01-12T23:30:00Z</dcterms:created>
  <dcterms:modified xsi:type="dcterms:W3CDTF">2026-01-12T23:37:00Z</dcterms:modified>
</cp:coreProperties>
</file>